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6:  One way sensitivity analysis Case Fertility Rate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tbl>
      <w:tblPr>
        <w:tblW w:w="6720" w:type="dxa"/>
        <w:jc w:val="left"/>
        <w:tblInd w:w="25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680"/>
        <w:gridCol w:w="1440"/>
      </w:tblGrid>
      <w:tr>
        <w:trPr>
          <w:trHeight w:val="105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ut–off level of CFR for ICERs to reach USD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CER if CFR = 0.1%</w:t>
            </w:r>
          </w:p>
        </w:tc>
      </w:tr>
      <w:tr>
        <w:trPr>
          <w:trHeight w:val="27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akara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akara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6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rongo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rongo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hica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8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hica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masi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masi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male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male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baréné 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9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tern Kenya SP+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3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tern Kenya AQ+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8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ogwe M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l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.4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  <w:b/>
      <w:sz w:val="28"/>
      <w:lang w:val="en-US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  <w:b/>
      <w:i/>
      <w:lang w:val="en-US"/>
    </w:rPr>
  </w:style>
  <w:style w:type="paragraph" w:styleId="NormalWeb">
    <w:name w:val="Normal (Web)"/>
    <w:basedOn w:val="Normal"/>
    <w:qFormat/>
    <w:pPr/>
    <w:rPr/>
  </w:style>
  <w:style w:type="paragraph" w:styleId="Helptext">
    <w:name w:val="helptext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arCharCarCharCarCharCarCharCarattereCarattereCharChar">
    <w:name w:val="Car Char Car Char Car Char Car Char Carattere Carattere 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harChar">
    <w:name w:val="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">
    <w:name w:val="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">
    <w:name w:val="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">
    <w:name w:val="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">
    <w:name w:val="Car Char Car Char 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Char">
    <w:name w:val="Car Char Car Char Car Char 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NormalArial">
    <w:name w:val="Normal + Arial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44:00Z</dcterms:created>
  <dc:creator>Conteh</dc:creator>
  <dc:description/>
  <cp:keywords/>
  <dc:language>en-US</dc:language>
  <cp:lastModifiedBy>Conteh</cp:lastModifiedBy>
  <dcterms:modified xsi:type="dcterms:W3CDTF">2010-04-07T13:44:00Z</dcterms:modified>
  <cp:revision>2</cp:revision>
  <dc:subject/>
  <dc:title/>
</cp:coreProperties>
</file>